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DB4BA7" w14:textId="5678FFDB" w:rsidR="00814420" w:rsidRPr="00381217" w:rsidRDefault="00E30E50" w:rsidP="31EC1339">
      <w:p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Supplementary Appendix S1</w:t>
      </w:r>
      <w:r w:rsidR="00381217" w:rsidRPr="31EC1339">
        <w:rPr>
          <w:b/>
          <w:bCs/>
          <w:sz w:val="24"/>
          <w:szCs w:val="24"/>
        </w:rPr>
        <w:t xml:space="preserve">: </w:t>
      </w:r>
      <w:r w:rsidR="00D953C7" w:rsidRPr="31EC1339">
        <w:rPr>
          <w:b/>
          <w:bCs/>
          <w:sz w:val="24"/>
          <w:szCs w:val="24"/>
        </w:rPr>
        <w:t>Facilitated structured group discussion</w:t>
      </w:r>
      <w:r w:rsidR="000F332D" w:rsidRPr="31EC1339">
        <w:rPr>
          <w:b/>
          <w:bCs/>
          <w:sz w:val="24"/>
          <w:szCs w:val="24"/>
        </w:rPr>
        <w:t xml:space="preserve"> topic guide</w:t>
      </w:r>
    </w:p>
    <w:p w14:paraId="071B5E7D" w14:textId="77777777" w:rsidR="00381217" w:rsidRPr="00381217" w:rsidRDefault="00381217" w:rsidP="00381217">
      <w:pPr>
        <w:rPr>
          <w:b/>
          <w:sz w:val="24"/>
          <w:szCs w:val="24"/>
          <w:u w:val="single"/>
        </w:rPr>
      </w:pPr>
      <w:r w:rsidRPr="00381217">
        <w:rPr>
          <w:b/>
          <w:sz w:val="24"/>
          <w:szCs w:val="24"/>
          <w:u w:val="single"/>
        </w:rPr>
        <w:t>Standardised frameworks to improve the reporting quality of anaesthesia interventions in clinical trials</w:t>
      </w:r>
    </w:p>
    <w:p w14:paraId="5AABAD11" w14:textId="77777777" w:rsidR="00381217" w:rsidRDefault="00381217" w:rsidP="00814420">
      <w:pPr>
        <w:jc w:val="center"/>
        <w:rPr>
          <w:bCs/>
          <w:color w:val="0070C0"/>
          <w:sz w:val="24"/>
          <w:szCs w:val="24"/>
        </w:rPr>
      </w:pPr>
    </w:p>
    <w:p w14:paraId="2580D831" w14:textId="354D06A4" w:rsidR="005749A0" w:rsidRDefault="005749A0" w:rsidP="005749A0">
      <w:pPr>
        <w:pStyle w:val="Title"/>
        <w:spacing w:after="120"/>
        <w:jc w:val="left"/>
        <w:rPr>
          <w:rFonts w:cs="Arial"/>
          <w:u w:val="none"/>
        </w:rPr>
      </w:pPr>
      <w:r>
        <w:rPr>
          <w:rFonts w:cs="Arial"/>
          <w:u w:val="none"/>
        </w:rPr>
        <w:t xml:space="preserve">NB This guide is necessarily provisional, as its application will depend on the experience of individual participants. </w:t>
      </w:r>
    </w:p>
    <w:p w14:paraId="67048756" w14:textId="33C8CC34" w:rsidR="00C270DB" w:rsidRDefault="00C270DB" w:rsidP="005749A0">
      <w:pPr>
        <w:pStyle w:val="Title"/>
        <w:spacing w:after="120"/>
        <w:jc w:val="left"/>
        <w:rPr>
          <w:rFonts w:cs="Arial"/>
          <w:u w:val="none"/>
        </w:rPr>
      </w:pPr>
    </w:p>
    <w:p w14:paraId="037BA702" w14:textId="55A36B87" w:rsidR="002D71F9" w:rsidRDefault="00BD5753" w:rsidP="00BD5753">
      <w:pPr>
        <w:pStyle w:val="ListParagraph"/>
        <w:numPr>
          <w:ilvl w:val="0"/>
          <w:numId w:val="2"/>
        </w:numPr>
      </w:pPr>
      <w:r>
        <w:t>Introductions and background information</w:t>
      </w:r>
    </w:p>
    <w:p w14:paraId="394BAA2A" w14:textId="1A0AEBBE" w:rsidR="009623F2" w:rsidRDefault="009623F2" w:rsidP="00BD5753">
      <w:pPr>
        <w:pStyle w:val="ListParagraph"/>
        <w:numPr>
          <w:ilvl w:val="1"/>
          <w:numId w:val="2"/>
        </w:numPr>
      </w:pPr>
      <w:r>
        <w:t xml:space="preserve">Welcome to the meeting from </w:t>
      </w:r>
      <w:r w:rsidR="00D31697">
        <w:t>C</w:t>
      </w:r>
      <w:r>
        <w:t>hair</w:t>
      </w:r>
    </w:p>
    <w:p w14:paraId="7961003E" w14:textId="33324BDF" w:rsidR="00BD5753" w:rsidRDefault="00DB00AE" w:rsidP="00BD5753">
      <w:pPr>
        <w:pStyle w:val="ListParagraph"/>
        <w:numPr>
          <w:ilvl w:val="1"/>
          <w:numId w:val="2"/>
        </w:numPr>
      </w:pPr>
      <w:r>
        <w:t xml:space="preserve">Brief </w:t>
      </w:r>
      <w:r w:rsidR="00BD5753">
        <w:t>Introductions</w:t>
      </w:r>
      <w:r>
        <w:t xml:space="preserve"> - attendees</w:t>
      </w:r>
    </w:p>
    <w:p w14:paraId="33CCE836" w14:textId="54ED1F1D" w:rsidR="00BD5753" w:rsidRDefault="009E4DDC" w:rsidP="00BD5753">
      <w:pPr>
        <w:pStyle w:val="ListParagraph"/>
        <w:numPr>
          <w:ilvl w:val="1"/>
          <w:numId w:val="2"/>
        </w:numPr>
      </w:pPr>
      <w:r>
        <w:t>E</w:t>
      </w:r>
      <w:r w:rsidR="00BD5753">
        <w:t>xplaining the aims and objectives of the study</w:t>
      </w:r>
      <w:r w:rsidR="00DB00AE">
        <w:t xml:space="preserve"> and work undertaken to date</w:t>
      </w:r>
    </w:p>
    <w:p w14:paraId="27CF8722" w14:textId="33EEA116" w:rsidR="000F1AA5" w:rsidRDefault="000F1AA5" w:rsidP="00BD5753">
      <w:pPr>
        <w:pStyle w:val="ListParagraph"/>
        <w:numPr>
          <w:ilvl w:val="1"/>
          <w:numId w:val="2"/>
        </w:numPr>
      </w:pPr>
      <w:r>
        <w:t>Plans</w:t>
      </w:r>
      <w:r w:rsidR="0001596E">
        <w:t xml:space="preserve"> for the group </w:t>
      </w:r>
      <w:r w:rsidR="00D953C7">
        <w:t xml:space="preserve">discussion </w:t>
      </w:r>
      <w:r w:rsidR="0001596E">
        <w:t>today – how it will work</w:t>
      </w:r>
      <w:r w:rsidR="00C4102A">
        <w:t xml:space="preserve"> </w:t>
      </w:r>
      <w:r w:rsidR="00D31697">
        <w:t xml:space="preserve">and </w:t>
      </w:r>
      <w:r w:rsidR="00C4102A">
        <w:t>any ground rules</w:t>
      </w:r>
    </w:p>
    <w:p w14:paraId="6459A056" w14:textId="77777777" w:rsidR="00490AE7" w:rsidRDefault="00490AE7" w:rsidP="00490AE7">
      <w:pPr>
        <w:pStyle w:val="ListParagraph"/>
        <w:ind w:left="1440"/>
      </w:pPr>
    </w:p>
    <w:p w14:paraId="536FE2B6" w14:textId="575AE895" w:rsidR="00A177E5" w:rsidRDefault="0047126A" w:rsidP="00A177E5">
      <w:pPr>
        <w:pStyle w:val="ListParagraph"/>
        <w:numPr>
          <w:ilvl w:val="0"/>
          <w:numId w:val="2"/>
        </w:numPr>
        <w:spacing w:after="160" w:line="259" w:lineRule="auto"/>
      </w:pPr>
      <w:r w:rsidRPr="00A177E5">
        <w:t>General anaesthesia framework</w:t>
      </w:r>
      <w:r w:rsidR="0069146B">
        <w:t xml:space="preserve"> </w:t>
      </w:r>
    </w:p>
    <w:p w14:paraId="203933EB" w14:textId="77777777" w:rsidR="006D7DD9" w:rsidRPr="001124BC" w:rsidRDefault="00A177E5" w:rsidP="00A177E5">
      <w:pPr>
        <w:pStyle w:val="ListParagraph"/>
        <w:numPr>
          <w:ilvl w:val="1"/>
          <w:numId w:val="6"/>
        </w:numPr>
        <w:spacing w:after="160" w:line="259" w:lineRule="auto"/>
        <w:rPr>
          <w:i/>
          <w:iCs/>
        </w:rPr>
      </w:pPr>
      <w:r w:rsidRPr="001124BC">
        <w:rPr>
          <w:i/>
          <w:iCs/>
        </w:rPr>
        <w:t>T</w:t>
      </w:r>
      <w:r w:rsidR="00AD74C4" w:rsidRPr="001124BC">
        <w:rPr>
          <w:i/>
          <w:iCs/>
        </w:rPr>
        <w:t xml:space="preserve">o </w:t>
      </w:r>
      <w:r w:rsidRPr="001124BC">
        <w:rPr>
          <w:i/>
          <w:iCs/>
        </w:rPr>
        <w:t xml:space="preserve">go </w:t>
      </w:r>
      <w:r w:rsidR="00AD74C4" w:rsidRPr="001124BC">
        <w:rPr>
          <w:i/>
          <w:iCs/>
        </w:rPr>
        <w:t>through section by section, starting with higher level headings first</w:t>
      </w:r>
    </w:p>
    <w:p w14:paraId="062D5C70" w14:textId="0E1EA71E" w:rsidR="006D7DD9" w:rsidRDefault="006D7DD9" w:rsidP="006D7DD9">
      <w:pPr>
        <w:pStyle w:val="ListParagraph"/>
        <w:numPr>
          <w:ilvl w:val="2"/>
          <w:numId w:val="6"/>
        </w:numPr>
        <w:spacing w:after="160" w:line="259" w:lineRule="auto"/>
      </w:pPr>
      <w:r>
        <w:t>Pre-operative medications</w:t>
      </w:r>
    </w:p>
    <w:p w14:paraId="48FDDC2D" w14:textId="544F2CAE" w:rsidR="00756100" w:rsidRPr="002D71F9" w:rsidRDefault="00756100" w:rsidP="00756100">
      <w:pPr>
        <w:pStyle w:val="ListParagraph"/>
        <w:numPr>
          <w:ilvl w:val="3"/>
          <w:numId w:val="6"/>
        </w:numPr>
        <w:spacing w:after="160" w:line="259" w:lineRule="auto"/>
      </w:pPr>
      <w:r w:rsidRPr="002D71F9">
        <w:t>Are any subclasses of medications needed here?</w:t>
      </w:r>
    </w:p>
    <w:p w14:paraId="39FF0B79" w14:textId="51EBCA4B" w:rsidR="006D7DD9" w:rsidRPr="002D71F9" w:rsidRDefault="006D7DD9" w:rsidP="006D7DD9">
      <w:pPr>
        <w:pStyle w:val="ListParagraph"/>
        <w:numPr>
          <w:ilvl w:val="2"/>
          <w:numId w:val="6"/>
        </w:numPr>
        <w:spacing w:after="160" w:line="259" w:lineRule="auto"/>
      </w:pPr>
      <w:r w:rsidRPr="002D71F9">
        <w:t>General anaesthesia</w:t>
      </w:r>
    </w:p>
    <w:p w14:paraId="5DBC896B" w14:textId="4EB79B77" w:rsidR="00855576" w:rsidRPr="002D71F9" w:rsidRDefault="00855576" w:rsidP="00855576">
      <w:pPr>
        <w:pStyle w:val="ListParagraph"/>
        <w:numPr>
          <w:ilvl w:val="3"/>
          <w:numId w:val="6"/>
        </w:numPr>
        <w:spacing w:after="160" w:line="259" w:lineRule="auto"/>
      </w:pPr>
      <w:r w:rsidRPr="002D71F9">
        <w:t>Some components are capitalized to represent the main components of GA. Do we like this or is it confusing?</w:t>
      </w:r>
      <w:r w:rsidR="00D51637" w:rsidRPr="002D71F9">
        <w:t xml:space="preserve"> Should we make all lower-case?</w:t>
      </w:r>
    </w:p>
    <w:p w14:paraId="74D40B8E" w14:textId="6667485E" w:rsidR="004B58D4" w:rsidRPr="002D71F9" w:rsidRDefault="00F93C6A" w:rsidP="00855576">
      <w:pPr>
        <w:pStyle w:val="ListParagraph"/>
        <w:numPr>
          <w:ilvl w:val="3"/>
          <w:numId w:val="6"/>
        </w:numPr>
        <w:spacing w:after="160" w:line="259" w:lineRule="auto"/>
      </w:pPr>
      <w:r w:rsidRPr="002D71F9">
        <w:rPr>
          <w:rFonts w:ascii="Calibri" w:eastAsia="Times New Roman" w:hAnsi="Calibri" w:cs="Calibri"/>
          <w:lang w:val="en-GB" w:eastAsia="en-GB"/>
        </w:rPr>
        <w:t>‘</w:t>
      </w:r>
      <w:r w:rsidR="004B58D4" w:rsidRPr="002D71F9">
        <w:rPr>
          <w:rFonts w:ascii="Calibri" w:eastAsia="Times New Roman" w:hAnsi="Calibri" w:cs="Calibri"/>
          <w:lang w:val="en-GB" w:eastAsia="en-GB"/>
        </w:rPr>
        <w:t>Intra-operative analgesia</w:t>
      </w:r>
      <w:r w:rsidRPr="002D71F9">
        <w:rPr>
          <w:rFonts w:ascii="Calibri" w:eastAsia="Times New Roman" w:hAnsi="Calibri" w:cs="Calibri"/>
          <w:lang w:val="en-GB" w:eastAsia="en-GB"/>
        </w:rPr>
        <w:t>’</w:t>
      </w:r>
      <w:r w:rsidR="004B58D4" w:rsidRPr="002D71F9">
        <w:rPr>
          <w:rFonts w:ascii="Calibri" w:eastAsia="Times New Roman" w:hAnsi="Calibri" w:cs="Calibri"/>
          <w:lang w:val="en-GB" w:eastAsia="en-GB"/>
        </w:rPr>
        <w:t xml:space="preserve"> – is timing relevant here? Is ‘timing’ (as per TIDIER) relevant to other categories too? </w:t>
      </w:r>
    </w:p>
    <w:p w14:paraId="4F536631" w14:textId="67ABD556" w:rsidR="004B58D4" w:rsidRPr="002D71F9" w:rsidRDefault="004B58D4" w:rsidP="00855576">
      <w:pPr>
        <w:pStyle w:val="ListParagraph"/>
        <w:numPr>
          <w:ilvl w:val="3"/>
          <w:numId w:val="6"/>
        </w:numPr>
        <w:spacing w:after="160" w:line="259" w:lineRule="auto"/>
      </w:pPr>
      <w:r w:rsidRPr="002D71F9">
        <w:rPr>
          <w:rFonts w:ascii="Calibri" w:eastAsia="Times New Roman" w:hAnsi="Calibri" w:cs="Calibri"/>
          <w:lang w:val="en-GB" w:eastAsia="en-GB"/>
        </w:rPr>
        <w:t>‘Extubation details’ – are sub-categories needed?</w:t>
      </w:r>
    </w:p>
    <w:p w14:paraId="4B17898A" w14:textId="69A4430C" w:rsidR="00A177E5" w:rsidRPr="002D71F9" w:rsidRDefault="006D7DD9" w:rsidP="006D7DD9">
      <w:pPr>
        <w:pStyle w:val="ListParagraph"/>
        <w:numPr>
          <w:ilvl w:val="2"/>
          <w:numId w:val="6"/>
        </w:numPr>
        <w:spacing w:after="160" w:line="259" w:lineRule="auto"/>
      </w:pPr>
      <w:r w:rsidRPr="002D71F9">
        <w:t>Recovery from anaesthesia</w:t>
      </w:r>
      <w:r w:rsidR="00AD74C4" w:rsidRPr="002D71F9">
        <w:t xml:space="preserve"> </w:t>
      </w:r>
    </w:p>
    <w:p w14:paraId="5DAD1B05" w14:textId="2812B694" w:rsidR="00A1375F" w:rsidRPr="002D71F9" w:rsidRDefault="00A1375F" w:rsidP="00A1375F">
      <w:pPr>
        <w:pStyle w:val="ListParagraph"/>
        <w:numPr>
          <w:ilvl w:val="3"/>
          <w:numId w:val="6"/>
        </w:numPr>
        <w:spacing w:after="160" w:line="259" w:lineRule="auto"/>
      </w:pPr>
      <w:r w:rsidRPr="002D71F9">
        <w:t>‘Monitoring in Recovery’ – are sub-categories needed?</w:t>
      </w:r>
    </w:p>
    <w:p w14:paraId="0CA7D4E0" w14:textId="73CE441A" w:rsidR="00AD74C4" w:rsidRPr="002D71F9" w:rsidRDefault="00AD74C4" w:rsidP="00A177E5">
      <w:pPr>
        <w:pStyle w:val="ListParagraph"/>
        <w:numPr>
          <w:ilvl w:val="1"/>
          <w:numId w:val="6"/>
        </w:numPr>
        <w:spacing w:after="160" w:line="259" w:lineRule="auto"/>
      </w:pPr>
      <w:r w:rsidRPr="002D71F9">
        <w:t xml:space="preserve">Questions to ask </w:t>
      </w:r>
      <w:r w:rsidR="00B00CE7" w:rsidRPr="002D71F9">
        <w:t>of each section</w:t>
      </w:r>
      <w:r w:rsidRPr="002D71F9">
        <w:t xml:space="preserve">: </w:t>
      </w:r>
    </w:p>
    <w:p w14:paraId="1D9E4DB9" w14:textId="17FB1067" w:rsidR="00AD74C4" w:rsidRPr="002D71F9" w:rsidRDefault="00093C52" w:rsidP="00A177E5">
      <w:pPr>
        <w:pStyle w:val="ListParagraph"/>
        <w:numPr>
          <w:ilvl w:val="2"/>
          <w:numId w:val="6"/>
        </w:numPr>
        <w:spacing w:after="160" w:line="259" w:lineRule="auto"/>
      </w:pPr>
      <w:r w:rsidRPr="002D71F9">
        <w:t xml:space="preserve">Are any components </w:t>
      </w:r>
      <w:r w:rsidR="00AD74C4" w:rsidRPr="002D71F9">
        <w:t>missing from this section?</w:t>
      </w:r>
    </w:p>
    <w:p w14:paraId="5D187C76" w14:textId="5F7B89C9" w:rsidR="00AD74C4" w:rsidRPr="002D71F9" w:rsidRDefault="00093C52" w:rsidP="00A177E5">
      <w:pPr>
        <w:pStyle w:val="ListParagraph"/>
        <w:numPr>
          <w:ilvl w:val="2"/>
          <w:numId w:val="6"/>
        </w:numPr>
        <w:spacing w:after="160" w:line="259" w:lineRule="auto"/>
      </w:pPr>
      <w:r w:rsidRPr="002D71F9">
        <w:t xml:space="preserve">Are components </w:t>
      </w:r>
      <w:r w:rsidR="00AD74C4" w:rsidRPr="002D71F9">
        <w:t>worded appropriately/are changes needed to the wording?</w:t>
      </w:r>
    </w:p>
    <w:p w14:paraId="2161D47D" w14:textId="3B613718" w:rsidR="004B58D4" w:rsidRPr="002D71F9" w:rsidRDefault="004B58D4" w:rsidP="00A177E5">
      <w:pPr>
        <w:pStyle w:val="ListParagraph"/>
        <w:numPr>
          <w:ilvl w:val="2"/>
          <w:numId w:val="6"/>
        </w:numPr>
        <w:spacing w:after="160" w:line="259" w:lineRule="auto"/>
      </w:pPr>
      <w:r w:rsidRPr="002D71F9">
        <w:t>Are intervention components ordered appropriately?</w:t>
      </w:r>
    </w:p>
    <w:p w14:paraId="0F6B94EF" w14:textId="61F6B5EE" w:rsidR="00AD74C4" w:rsidRDefault="00AD74C4" w:rsidP="00A177E5">
      <w:pPr>
        <w:pStyle w:val="ListParagraph"/>
        <w:numPr>
          <w:ilvl w:val="2"/>
          <w:numId w:val="6"/>
        </w:numPr>
        <w:spacing w:after="160" w:line="259" w:lineRule="auto"/>
      </w:pPr>
      <w:r w:rsidRPr="00A177E5">
        <w:t xml:space="preserve">How practical/easy is it to describe these </w:t>
      </w:r>
      <w:r w:rsidR="00093C52">
        <w:t>components</w:t>
      </w:r>
      <w:r w:rsidRPr="00A177E5">
        <w:t xml:space="preserve"> in a consistent manner?</w:t>
      </w:r>
      <w:r w:rsidR="00490AE7">
        <w:t xml:space="preserve"> </w:t>
      </w:r>
      <w:r w:rsidRPr="00A177E5">
        <w:t>Could it be consistently used across many studies.</w:t>
      </w:r>
    </w:p>
    <w:p w14:paraId="7A0C3C8C" w14:textId="77777777" w:rsidR="00C04DE1" w:rsidRPr="00A177E5" w:rsidRDefault="00C04DE1" w:rsidP="00C04DE1">
      <w:pPr>
        <w:pStyle w:val="ListParagraph"/>
        <w:spacing w:after="160" w:line="259" w:lineRule="auto"/>
        <w:ind w:left="2160"/>
      </w:pPr>
    </w:p>
    <w:p w14:paraId="71E7A62F" w14:textId="7D4A8C3A" w:rsidR="0041120B" w:rsidRDefault="00C04DE1" w:rsidP="0041120B">
      <w:pPr>
        <w:pStyle w:val="ListParagraph"/>
        <w:numPr>
          <w:ilvl w:val="0"/>
          <w:numId w:val="2"/>
        </w:numPr>
        <w:spacing w:after="160" w:line="259" w:lineRule="auto"/>
      </w:pPr>
      <w:r>
        <w:t xml:space="preserve">Regional </w:t>
      </w:r>
      <w:r w:rsidRPr="00A177E5">
        <w:t>anaesthesia framework</w:t>
      </w:r>
    </w:p>
    <w:p w14:paraId="4019455A" w14:textId="6850671C" w:rsidR="00C04DE1" w:rsidRPr="001124BC" w:rsidRDefault="00C04DE1" w:rsidP="00C04DE1">
      <w:pPr>
        <w:pStyle w:val="ListParagraph"/>
        <w:numPr>
          <w:ilvl w:val="1"/>
          <w:numId w:val="6"/>
        </w:numPr>
        <w:spacing w:after="160" w:line="259" w:lineRule="auto"/>
        <w:rPr>
          <w:i/>
          <w:iCs/>
        </w:rPr>
      </w:pPr>
      <w:r w:rsidRPr="001124BC">
        <w:rPr>
          <w:i/>
          <w:iCs/>
        </w:rPr>
        <w:t xml:space="preserve">To go through section by section, starting with higher level headings first. </w:t>
      </w:r>
      <w:r w:rsidR="00593A47" w:rsidRPr="001124BC">
        <w:rPr>
          <w:i/>
          <w:iCs/>
        </w:rPr>
        <w:t>‘Recovery from anaesthesia’ section</w:t>
      </w:r>
      <w:r w:rsidR="008503CF" w:rsidRPr="001124BC">
        <w:rPr>
          <w:i/>
          <w:iCs/>
        </w:rPr>
        <w:t xml:space="preserve"> </w:t>
      </w:r>
      <w:r w:rsidR="00245626" w:rsidRPr="001124BC">
        <w:rPr>
          <w:i/>
          <w:iCs/>
        </w:rPr>
        <w:t>may not need to be reviewed again</w:t>
      </w:r>
      <w:r w:rsidR="008503CF" w:rsidRPr="001124BC">
        <w:rPr>
          <w:i/>
          <w:iCs/>
        </w:rPr>
        <w:t xml:space="preserve"> as the same for GA.</w:t>
      </w:r>
    </w:p>
    <w:p w14:paraId="2D041D3E" w14:textId="5EFD89C9" w:rsidR="008569FD" w:rsidRDefault="008569FD" w:rsidP="008569FD">
      <w:pPr>
        <w:pStyle w:val="ListParagraph"/>
        <w:numPr>
          <w:ilvl w:val="2"/>
          <w:numId w:val="6"/>
        </w:numPr>
        <w:spacing w:after="160" w:line="259" w:lineRule="auto"/>
      </w:pPr>
      <w:r>
        <w:t>Pre-</w:t>
      </w:r>
      <w:r w:rsidR="00074A1A">
        <w:t>regional anaesthesia preparation</w:t>
      </w:r>
    </w:p>
    <w:p w14:paraId="11E291CB" w14:textId="6EFF173F" w:rsidR="008569FD" w:rsidRDefault="00074A1A" w:rsidP="008569FD">
      <w:pPr>
        <w:pStyle w:val="ListParagraph"/>
        <w:numPr>
          <w:ilvl w:val="2"/>
          <w:numId w:val="6"/>
        </w:numPr>
        <w:spacing w:after="160" w:line="259" w:lineRule="auto"/>
      </w:pPr>
      <w:r>
        <w:t xml:space="preserve">Regional </w:t>
      </w:r>
      <w:r w:rsidR="008569FD">
        <w:t>anaesthesia</w:t>
      </w:r>
    </w:p>
    <w:p w14:paraId="3BFFCA0D" w14:textId="77777777" w:rsidR="008569FD" w:rsidRDefault="008569FD" w:rsidP="008569FD">
      <w:pPr>
        <w:pStyle w:val="ListParagraph"/>
        <w:numPr>
          <w:ilvl w:val="2"/>
          <w:numId w:val="6"/>
        </w:numPr>
        <w:spacing w:after="160" w:line="259" w:lineRule="auto"/>
      </w:pPr>
      <w:r>
        <w:t>Recovery from anaesthesia</w:t>
      </w:r>
      <w:r w:rsidRPr="00A177E5">
        <w:t xml:space="preserve"> </w:t>
      </w:r>
    </w:p>
    <w:p w14:paraId="2486588D" w14:textId="77777777" w:rsidR="00C04DE1" w:rsidRPr="00A177E5" w:rsidRDefault="00C04DE1" w:rsidP="00C04DE1">
      <w:pPr>
        <w:pStyle w:val="ListParagraph"/>
        <w:numPr>
          <w:ilvl w:val="1"/>
          <w:numId w:val="6"/>
        </w:numPr>
        <w:spacing w:after="160" w:line="259" w:lineRule="auto"/>
      </w:pPr>
      <w:r w:rsidRPr="00A177E5">
        <w:t xml:space="preserve">Questions to ask of each section: </w:t>
      </w:r>
    </w:p>
    <w:p w14:paraId="50FFDE4E" w14:textId="77777777" w:rsidR="00C04DE1" w:rsidRPr="00A177E5" w:rsidRDefault="00C04DE1" w:rsidP="00C04DE1">
      <w:pPr>
        <w:pStyle w:val="ListParagraph"/>
        <w:numPr>
          <w:ilvl w:val="2"/>
          <w:numId w:val="6"/>
        </w:numPr>
        <w:spacing w:after="160" w:line="259" w:lineRule="auto"/>
      </w:pPr>
      <w:r w:rsidRPr="00A177E5">
        <w:t>Is anything missing from this section?</w:t>
      </w:r>
    </w:p>
    <w:p w14:paraId="03004250" w14:textId="2C8DC8C3" w:rsidR="00C04DE1" w:rsidRPr="002D71F9" w:rsidRDefault="00C04DE1" w:rsidP="00C04DE1">
      <w:pPr>
        <w:pStyle w:val="ListParagraph"/>
        <w:numPr>
          <w:ilvl w:val="2"/>
          <w:numId w:val="6"/>
        </w:numPr>
        <w:spacing w:after="160" w:line="259" w:lineRule="auto"/>
      </w:pPr>
      <w:r w:rsidRPr="002D71F9">
        <w:lastRenderedPageBreak/>
        <w:t>Is it worded appropriately/are changes needed to the wording?</w:t>
      </w:r>
    </w:p>
    <w:p w14:paraId="13F96638" w14:textId="7B555BE7" w:rsidR="004B58D4" w:rsidRPr="002D71F9" w:rsidRDefault="004B58D4" w:rsidP="004B58D4">
      <w:pPr>
        <w:pStyle w:val="ListParagraph"/>
        <w:numPr>
          <w:ilvl w:val="2"/>
          <w:numId w:val="6"/>
        </w:numPr>
        <w:spacing w:after="160" w:line="259" w:lineRule="auto"/>
      </w:pPr>
      <w:r w:rsidRPr="002D71F9">
        <w:t>Are intervention components ordered appropriately?</w:t>
      </w:r>
    </w:p>
    <w:p w14:paraId="3BFCA0B9" w14:textId="615D471B" w:rsidR="00C04DE1" w:rsidRPr="002D71F9" w:rsidRDefault="00C04DE1" w:rsidP="00C04DE1">
      <w:pPr>
        <w:pStyle w:val="ListParagraph"/>
        <w:numPr>
          <w:ilvl w:val="2"/>
          <w:numId w:val="6"/>
        </w:numPr>
        <w:spacing w:after="160" w:line="259" w:lineRule="auto"/>
      </w:pPr>
      <w:r w:rsidRPr="002D71F9">
        <w:t>How practical/easy is it to describe these elements in a consistent manner?</w:t>
      </w:r>
      <w:r w:rsidR="00490AE7" w:rsidRPr="002D71F9">
        <w:t xml:space="preserve"> </w:t>
      </w:r>
      <w:r w:rsidRPr="002D71F9">
        <w:t>Could it be consistently used across many studies.</w:t>
      </w:r>
    </w:p>
    <w:p w14:paraId="5E3DA518" w14:textId="77777777" w:rsidR="00362CA6" w:rsidRPr="002D71F9" w:rsidRDefault="00362CA6" w:rsidP="00362CA6">
      <w:pPr>
        <w:pStyle w:val="ListParagraph"/>
        <w:spacing w:after="160" w:line="259" w:lineRule="auto"/>
        <w:ind w:left="2160"/>
      </w:pPr>
    </w:p>
    <w:p w14:paraId="35B89B8F" w14:textId="07398725" w:rsidR="0041120B" w:rsidRPr="002D71F9" w:rsidRDefault="00362CA6" w:rsidP="0041120B">
      <w:pPr>
        <w:pStyle w:val="ListParagraph"/>
        <w:numPr>
          <w:ilvl w:val="0"/>
          <w:numId w:val="2"/>
        </w:numPr>
        <w:spacing w:after="160" w:line="259" w:lineRule="auto"/>
      </w:pPr>
      <w:r w:rsidRPr="002D71F9">
        <w:t>Sedation anaesthesia framework</w:t>
      </w:r>
    </w:p>
    <w:p w14:paraId="11CA1C98" w14:textId="15569113" w:rsidR="00833EB0" w:rsidRPr="002D71F9" w:rsidRDefault="00362CA6" w:rsidP="00833EB0">
      <w:pPr>
        <w:pStyle w:val="ListParagraph"/>
        <w:numPr>
          <w:ilvl w:val="1"/>
          <w:numId w:val="6"/>
        </w:numPr>
        <w:spacing w:after="160" w:line="259" w:lineRule="auto"/>
        <w:rPr>
          <w:i/>
          <w:iCs/>
        </w:rPr>
      </w:pPr>
      <w:r w:rsidRPr="002D71F9">
        <w:rPr>
          <w:i/>
          <w:iCs/>
        </w:rPr>
        <w:t xml:space="preserve">To go through section by section, starting with higher level headings first. </w:t>
      </w:r>
      <w:r w:rsidR="00833EB0" w:rsidRPr="002D71F9">
        <w:rPr>
          <w:i/>
          <w:iCs/>
        </w:rPr>
        <w:t>‘Pre-operative medications’ and ‘Recovery from anaesthesia’ section may not need to be reviewed again as the same for GA.</w:t>
      </w:r>
    </w:p>
    <w:p w14:paraId="075F33AD" w14:textId="3A81D853" w:rsidR="00833EB0" w:rsidRPr="002D71F9" w:rsidRDefault="00833EB0" w:rsidP="00833EB0">
      <w:pPr>
        <w:pStyle w:val="ListParagraph"/>
        <w:numPr>
          <w:ilvl w:val="2"/>
          <w:numId w:val="6"/>
        </w:numPr>
        <w:spacing w:after="160" w:line="259" w:lineRule="auto"/>
      </w:pPr>
      <w:r w:rsidRPr="002D71F9">
        <w:t>Pre-operative medications</w:t>
      </w:r>
    </w:p>
    <w:p w14:paraId="012B90DD" w14:textId="77777777" w:rsidR="00756100" w:rsidRPr="002D71F9" w:rsidRDefault="00756100" w:rsidP="00756100">
      <w:pPr>
        <w:pStyle w:val="ListParagraph"/>
        <w:numPr>
          <w:ilvl w:val="3"/>
          <w:numId w:val="6"/>
        </w:numPr>
        <w:spacing w:after="160" w:line="259" w:lineRule="auto"/>
      </w:pPr>
      <w:r w:rsidRPr="002D71F9">
        <w:t>Are any subclasses of medications needed here?</w:t>
      </w:r>
    </w:p>
    <w:p w14:paraId="6A4E2A3E" w14:textId="61BF7464" w:rsidR="00833EB0" w:rsidRPr="002D71F9" w:rsidRDefault="00D75907" w:rsidP="00833EB0">
      <w:pPr>
        <w:pStyle w:val="ListParagraph"/>
        <w:numPr>
          <w:ilvl w:val="2"/>
          <w:numId w:val="6"/>
        </w:numPr>
        <w:spacing w:after="160" w:line="259" w:lineRule="auto"/>
      </w:pPr>
      <w:r w:rsidRPr="002D71F9">
        <w:t>Procedural Sedation</w:t>
      </w:r>
    </w:p>
    <w:p w14:paraId="53B787C8" w14:textId="77777777" w:rsidR="00833EB0" w:rsidRPr="002D71F9" w:rsidRDefault="00833EB0" w:rsidP="00833EB0">
      <w:pPr>
        <w:pStyle w:val="ListParagraph"/>
        <w:numPr>
          <w:ilvl w:val="2"/>
          <w:numId w:val="6"/>
        </w:numPr>
        <w:spacing w:after="160" w:line="259" w:lineRule="auto"/>
      </w:pPr>
      <w:r w:rsidRPr="002D71F9">
        <w:t xml:space="preserve">Recovery from anaesthesia </w:t>
      </w:r>
    </w:p>
    <w:p w14:paraId="3FF7A729" w14:textId="77777777" w:rsidR="00362CA6" w:rsidRPr="002D71F9" w:rsidRDefault="00362CA6" w:rsidP="00362CA6">
      <w:pPr>
        <w:pStyle w:val="ListParagraph"/>
        <w:numPr>
          <w:ilvl w:val="1"/>
          <w:numId w:val="6"/>
        </w:numPr>
        <w:spacing w:after="160" w:line="259" w:lineRule="auto"/>
      </w:pPr>
      <w:r w:rsidRPr="002D71F9">
        <w:t xml:space="preserve">Questions to ask of each section: </w:t>
      </w:r>
    </w:p>
    <w:p w14:paraId="1AD49E59" w14:textId="77777777" w:rsidR="00362CA6" w:rsidRPr="002D71F9" w:rsidRDefault="00362CA6" w:rsidP="00362CA6">
      <w:pPr>
        <w:pStyle w:val="ListParagraph"/>
        <w:numPr>
          <w:ilvl w:val="2"/>
          <w:numId w:val="6"/>
        </w:numPr>
        <w:spacing w:after="160" w:line="259" w:lineRule="auto"/>
      </w:pPr>
      <w:r w:rsidRPr="002D71F9">
        <w:t>Is anything missing from this section?</w:t>
      </w:r>
    </w:p>
    <w:p w14:paraId="69CB76A0" w14:textId="61D33182" w:rsidR="00362CA6" w:rsidRPr="002D71F9" w:rsidRDefault="00362CA6" w:rsidP="00362CA6">
      <w:pPr>
        <w:pStyle w:val="ListParagraph"/>
        <w:numPr>
          <w:ilvl w:val="2"/>
          <w:numId w:val="6"/>
        </w:numPr>
        <w:spacing w:after="160" w:line="259" w:lineRule="auto"/>
      </w:pPr>
      <w:r w:rsidRPr="002D71F9">
        <w:t>Is it worded appropriately/are changes needed to the wording?</w:t>
      </w:r>
    </w:p>
    <w:p w14:paraId="0C1FCFB4" w14:textId="5AA1D79A" w:rsidR="004B58D4" w:rsidRPr="002D71F9" w:rsidRDefault="004B58D4" w:rsidP="004B58D4">
      <w:pPr>
        <w:pStyle w:val="ListParagraph"/>
        <w:numPr>
          <w:ilvl w:val="2"/>
          <w:numId w:val="6"/>
        </w:numPr>
        <w:spacing w:after="160" w:line="259" w:lineRule="auto"/>
      </w:pPr>
      <w:r w:rsidRPr="002D71F9">
        <w:t>Are intervention components ordered appropriately?</w:t>
      </w:r>
    </w:p>
    <w:p w14:paraId="3D92BE1A" w14:textId="65C11E3C" w:rsidR="00362CA6" w:rsidRPr="002D71F9" w:rsidRDefault="00362CA6" w:rsidP="00362CA6">
      <w:pPr>
        <w:pStyle w:val="ListParagraph"/>
        <w:numPr>
          <w:ilvl w:val="2"/>
          <w:numId w:val="6"/>
        </w:numPr>
        <w:spacing w:after="160" w:line="259" w:lineRule="auto"/>
      </w:pPr>
      <w:r w:rsidRPr="002D71F9">
        <w:t>How practical/easy is it to describe these elements in a consistent manner?</w:t>
      </w:r>
      <w:r w:rsidR="00490AE7" w:rsidRPr="002D71F9">
        <w:t xml:space="preserve"> </w:t>
      </w:r>
      <w:r w:rsidRPr="002D71F9">
        <w:t>Could it be consistently used across many studies.</w:t>
      </w:r>
    </w:p>
    <w:p w14:paraId="3CB1D596" w14:textId="77777777" w:rsidR="00000084" w:rsidRPr="002D71F9" w:rsidRDefault="00000084" w:rsidP="00000084">
      <w:pPr>
        <w:pStyle w:val="ListParagraph"/>
        <w:spacing w:after="160" w:line="259" w:lineRule="auto"/>
        <w:ind w:left="2160"/>
      </w:pPr>
    </w:p>
    <w:p w14:paraId="1EDBB47C" w14:textId="2DD8CB43" w:rsidR="005F7DCA" w:rsidRPr="002D71F9" w:rsidRDefault="005F7DCA" w:rsidP="007F605A">
      <w:pPr>
        <w:pStyle w:val="ListParagraph"/>
        <w:numPr>
          <w:ilvl w:val="0"/>
          <w:numId w:val="2"/>
        </w:numPr>
        <w:spacing w:after="160" w:line="259" w:lineRule="auto"/>
      </w:pPr>
      <w:r w:rsidRPr="002D71F9">
        <w:rPr>
          <w:rFonts w:ascii="Calibri" w:eastAsia="Times New Roman" w:hAnsi="Calibri" w:cs="Calibri"/>
          <w:lang w:val="en-GB" w:eastAsia="en-GB"/>
        </w:rPr>
        <w:t xml:space="preserve">[IF DOESN’T COME UP EARLIER]: Should each medication throughout the typologies include the following sub-components:  i) agent, ii) dose, and iii) route (as for the pre-operative medications)? </w:t>
      </w:r>
      <w:r w:rsidR="003274DE" w:rsidRPr="002D71F9">
        <w:rPr>
          <w:rFonts w:ascii="Calibri" w:eastAsia="Times New Roman" w:hAnsi="Calibri" w:cs="Calibri"/>
          <w:lang w:val="en-GB" w:eastAsia="en-GB"/>
        </w:rPr>
        <w:t xml:space="preserve">E.g. ‘Induction agents including dose’. </w:t>
      </w:r>
      <w:r w:rsidRPr="002D71F9">
        <w:rPr>
          <w:rFonts w:ascii="Calibri" w:eastAsia="Times New Roman" w:hAnsi="Calibri" w:cs="Calibri"/>
          <w:lang w:val="en-GB" w:eastAsia="en-GB"/>
        </w:rPr>
        <w:t>Or if that makes it too clunky, perhaps somewhere at the beginning it should be specified that there are certain features of a medicine (i.e. in line with TIDIER) that should be considered and give the list once for the purposes of illustration? </w:t>
      </w:r>
      <w:r w:rsidRPr="002D71F9">
        <w:t xml:space="preserve"> </w:t>
      </w:r>
    </w:p>
    <w:p w14:paraId="6F28725F" w14:textId="335CC307" w:rsidR="005F7DCA" w:rsidRPr="002D71F9" w:rsidRDefault="005F7DCA" w:rsidP="005F7DCA">
      <w:pPr>
        <w:pStyle w:val="ListParagraph"/>
        <w:numPr>
          <w:ilvl w:val="1"/>
          <w:numId w:val="2"/>
        </w:numPr>
        <w:spacing w:after="160" w:line="259" w:lineRule="auto"/>
        <w:rPr>
          <w:i/>
          <w:iCs/>
        </w:rPr>
      </w:pPr>
      <w:r w:rsidRPr="002D71F9">
        <w:rPr>
          <w:i/>
          <w:iCs/>
        </w:rPr>
        <w:t>Karen can explain this more if needed</w:t>
      </w:r>
    </w:p>
    <w:p w14:paraId="58E5108F" w14:textId="77777777" w:rsidR="005F7DCA" w:rsidRPr="002D71F9" w:rsidRDefault="005F7DCA" w:rsidP="005F7DCA">
      <w:pPr>
        <w:pStyle w:val="ListParagraph"/>
        <w:spacing w:after="160" w:line="259" w:lineRule="auto"/>
      </w:pPr>
    </w:p>
    <w:p w14:paraId="2201BCDD" w14:textId="6DA7C95E" w:rsidR="007F605A" w:rsidRPr="002D71F9" w:rsidRDefault="00C15EC3" w:rsidP="007F605A">
      <w:pPr>
        <w:pStyle w:val="ListParagraph"/>
        <w:numPr>
          <w:ilvl w:val="0"/>
          <w:numId w:val="2"/>
        </w:numPr>
        <w:spacing w:after="160" w:line="259" w:lineRule="auto"/>
      </w:pPr>
      <w:r w:rsidRPr="002D71F9">
        <w:t>‘</w:t>
      </w:r>
      <w:r w:rsidR="007F605A" w:rsidRPr="002D71F9">
        <w:t>Expertise</w:t>
      </w:r>
      <w:r w:rsidRPr="002D71F9">
        <w:t>’ section of the framework</w:t>
      </w:r>
      <w:r w:rsidR="002073B7" w:rsidRPr="002D71F9">
        <w:t xml:space="preserve"> (applies to all three)</w:t>
      </w:r>
    </w:p>
    <w:p w14:paraId="0BB23215" w14:textId="06B37988" w:rsidR="00C15EC3" w:rsidRPr="002D71F9" w:rsidRDefault="00C15EC3" w:rsidP="00C15EC3">
      <w:pPr>
        <w:pStyle w:val="ListParagraph"/>
        <w:numPr>
          <w:ilvl w:val="1"/>
          <w:numId w:val="6"/>
        </w:numPr>
        <w:spacing w:after="160" w:line="259" w:lineRule="auto"/>
      </w:pPr>
      <w:r w:rsidRPr="002D71F9">
        <w:t>Is anything missing from this section?</w:t>
      </w:r>
    </w:p>
    <w:p w14:paraId="6B2780BA" w14:textId="77777777" w:rsidR="00513AFF" w:rsidRPr="002D71F9" w:rsidRDefault="00513AFF" w:rsidP="00513AFF">
      <w:pPr>
        <w:pStyle w:val="ListParagraph"/>
        <w:numPr>
          <w:ilvl w:val="2"/>
          <w:numId w:val="6"/>
        </w:numPr>
        <w:spacing w:after="160" w:line="259" w:lineRule="auto"/>
      </w:pPr>
      <w:r w:rsidRPr="002D71F9">
        <w:t>Is it possible that this would be different for different parts of the intervention, and do we need to incorporate this?</w:t>
      </w:r>
    </w:p>
    <w:p w14:paraId="4E380DF8" w14:textId="77777777" w:rsidR="00C15EC3" w:rsidRPr="002D71F9" w:rsidRDefault="00C15EC3" w:rsidP="00C15EC3">
      <w:pPr>
        <w:pStyle w:val="ListParagraph"/>
        <w:numPr>
          <w:ilvl w:val="1"/>
          <w:numId w:val="6"/>
        </w:numPr>
        <w:spacing w:after="160" w:line="259" w:lineRule="auto"/>
      </w:pPr>
      <w:r w:rsidRPr="002D71F9">
        <w:t>Is it worded appropriately/are changes needed to the wording?</w:t>
      </w:r>
    </w:p>
    <w:p w14:paraId="577CC1BA" w14:textId="50CFB726" w:rsidR="00C15EC3" w:rsidRPr="002D71F9" w:rsidRDefault="00C15EC3" w:rsidP="00C15EC3">
      <w:pPr>
        <w:pStyle w:val="ListParagraph"/>
        <w:numPr>
          <w:ilvl w:val="1"/>
          <w:numId w:val="6"/>
        </w:numPr>
        <w:spacing w:after="160" w:line="259" w:lineRule="auto"/>
      </w:pPr>
      <w:r w:rsidRPr="002D71F9">
        <w:t>How practical/easy is it to describe these elements in a consistent manner? /Could it be consistently used across many studies.</w:t>
      </w:r>
    </w:p>
    <w:p w14:paraId="4BB20392" w14:textId="77777777" w:rsidR="00C15EC3" w:rsidRPr="002D71F9" w:rsidRDefault="00C15EC3" w:rsidP="00C15EC3">
      <w:pPr>
        <w:pStyle w:val="ListParagraph"/>
        <w:spacing w:after="160" w:line="259" w:lineRule="auto"/>
        <w:ind w:left="1440"/>
      </w:pPr>
    </w:p>
    <w:p w14:paraId="0D565757" w14:textId="09D56F2A" w:rsidR="00C15EC3" w:rsidRPr="002D71F9" w:rsidRDefault="00C15EC3" w:rsidP="00C15EC3">
      <w:pPr>
        <w:pStyle w:val="ListParagraph"/>
        <w:numPr>
          <w:ilvl w:val="0"/>
          <w:numId w:val="2"/>
        </w:numPr>
        <w:spacing w:after="160" w:line="259" w:lineRule="auto"/>
      </w:pPr>
      <w:r w:rsidRPr="002D71F9">
        <w:t>‘Setting’ section of the framework</w:t>
      </w:r>
      <w:r w:rsidR="002073B7" w:rsidRPr="002D71F9">
        <w:t xml:space="preserve"> (applies to all three)</w:t>
      </w:r>
    </w:p>
    <w:p w14:paraId="44616C50" w14:textId="4C893BB9" w:rsidR="00C15EC3" w:rsidRPr="002D71F9" w:rsidRDefault="00C15EC3" w:rsidP="00C15EC3">
      <w:pPr>
        <w:pStyle w:val="ListParagraph"/>
        <w:numPr>
          <w:ilvl w:val="1"/>
          <w:numId w:val="6"/>
        </w:numPr>
        <w:spacing w:after="160" w:line="259" w:lineRule="auto"/>
      </w:pPr>
      <w:r w:rsidRPr="002D71F9">
        <w:t xml:space="preserve"> Is anything missing from this section?</w:t>
      </w:r>
    </w:p>
    <w:p w14:paraId="47C51348" w14:textId="16648B07" w:rsidR="002F6F87" w:rsidRPr="002D71F9" w:rsidRDefault="002F6F87" w:rsidP="002F6F87">
      <w:pPr>
        <w:pStyle w:val="ListParagraph"/>
        <w:numPr>
          <w:ilvl w:val="2"/>
          <w:numId w:val="6"/>
        </w:numPr>
        <w:spacing w:after="160" w:line="259" w:lineRule="auto"/>
      </w:pPr>
      <w:r w:rsidRPr="002D71F9">
        <w:t>Does this need to be separated out for different aspects of the intervention, e.g. pre-anaesthesia, anaesthesia and post-anaesthesia/recovery?</w:t>
      </w:r>
    </w:p>
    <w:p w14:paraId="68850C61" w14:textId="77777777" w:rsidR="00C15EC3" w:rsidRPr="002D71F9" w:rsidRDefault="00C15EC3" w:rsidP="00C15EC3">
      <w:pPr>
        <w:pStyle w:val="ListParagraph"/>
        <w:numPr>
          <w:ilvl w:val="1"/>
          <w:numId w:val="6"/>
        </w:numPr>
        <w:spacing w:after="160" w:line="259" w:lineRule="auto"/>
      </w:pPr>
      <w:r w:rsidRPr="002D71F9">
        <w:t>Is it worded appropriately/are changes needed to the wording?</w:t>
      </w:r>
    </w:p>
    <w:p w14:paraId="5338E4D7" w14:textId="06F290E3" w:rsidR="00C15EC3" w:rsidRPr="002D71F9" w:rsidRDefault="00C15EC3" w:rsidP="00C15EC3">
      <w:pPr>
        <w:pStyle w:val="ListParagraph"/>
        <w:numPr>
          <w:ilvl w:val="1"/>
          <w:numId w:val="6"/>
        </w:numPr>
        <w:spacing w:after="160" w:line="259" w:lineRule="auto"/>
      </w:pPr>
      <w:r w:rsidRPr="002D71F9">
        <w:t>How practical/easy is it to describe these elements in a consistent manner? /Could it be consistently used across many studies.</w:t>
      </w:r>
    </w:p>
    <w:p w14:paraId="22AD0266" w14:textId="77777777" w:rsidR="00CA5208" w:rsidRPr="002D71F9" w:rsidRDefault="00CA5208" w:rsidP="00CA5208">
      <w:pPr>
        <w:pStyle w:val="ListParagraph"/>
        <w:spacing w:after="160" w:line="259" w:lineRule="auto"/>
        <w:ind w:left="1440"/>
      </w:pPr>
    </w:p>
    <w:p w14:paraId="5F945D99" w14:textId="6FFB75EC" w:rsidR="00AB2AB2" w:rsidRPr="002D71F9" w:rsidRDefault="00AB2AB2" w:rsidP="00C15EC3">
      <w:pPr>
        <w:pStyle w:val="ListParagraph"/>
        <w:numPr>
          <w:ilvl w:val="0"/>
          <w:numId w:val="2"/>
        </w:numPr>
        <w:spacing w:after="160" w:line="259" w:lineRule="auto"/>
      </w:pPr>
      <w:r w:rsidRPr="002D71F9">
        <w:lastRenderedPageBreak/>
        <w:t>[IF DOESN’T COME UP EARLIER]: How do people feel about the overall structure (three main headings)?</w:t>
      </w:r>
    </w:p>
    <w:p w14:paraId="1CE7D1D4" w14:textId="77777777" w:rsidR="00AB2AB2" w:rsidRPr="002D71F9" w:rsidRDefault="00AB2AB2" w:rsidP="00AB2AB2">
      <w:pPr>
        <w:pStyle w:val="ListParagraph"/>
        <w:spacing w:after="160" w:line="259" w:lineRule="auto"/>
      </w:pPr>
    </w:p>
    <w:p w14:paraId="1A9C29B0" w14:textId="2833A02B" w:rsidR="00437FEB" w:rsidRPr="002D71F9" w:rsidRDefault="00437FEB" w:rsidP="00C15EC3">
      <w:pPr>
        <w:pStyle w:val="ListParagraph"/>
        <w:numPr>
          <w:ilvl w:val="0"/>
          <w:numId w:val="2"/>
        </w:numPr>
        <w:spacing w:after="160" w:line="259" w:lineRule="auto"/>
      </w:pPr>
      <w:r w:rsidRPr="002D71F9">
        <w:t>Overall feasibility considerations</w:t>
      </w:r>
    </w:p>
    <w:p w14:paraId="16169DA1" w14:textId="77777777" w:rsidR="000B1DE2" w:rsidRPr="002D71F9" w:rsidRDefault="000B1DE2" w:rsidP="00437FEB">
      <w:pPr>
        <w:pStyle w:val="ListParagraph"/>
        <w:numPr>
          <w:ilvl w:val="1"/>
          <w:numId w:val="2"/>
        </w:numPr>
        <w:spacing w:after="160" w:line="259" w:lineRule="auto"/>
      </w:pPr>
      <w:r w:rsidRPr="002D71F9">
        <w:t>How can we prevent f</w:t>
      </w:r>
      <w:r w:rsidR="00C15EC3" w:rsidRPr="002D71F9">
        <w:t>ramework fatigue</w:t>
      </w:r>
      <w:r w:rsidRPr="002D71F9">
        <w:t>?</w:t>
      </w:r>
    </w:p>
    <w:p w14:paraId="75AC9BCC" w14:textId="0271F13F" w:rsidR="00C15EC3" w:rsidRPr="002D71F9" w:rsidRDefault="000B1DE2" w:rsidP="00437FEB">
      <w:pPr>
        <w:pStyle w:val="ListParagraph"/>
        <w:numPr>
          <w:ilvl w:val="1"/>
          <w:numId w:val="2"/>
        </w:numPr>
        <w:spacing w:after="160" w:line="259" w:lineRule="auto"/>
      </w:pPr>
      <w:r w:rsidRPr="002D71F9">
        <w:t xml:space="preserve">Should we aim to incorporate </w:t>
      </w:r>
      <w:r w:rsidR="00CA5208" w:rsidRPr="002D71F9">
        <w:t>this framework into CONSORT</w:t>
      </w:r>
      <w:r w:rsidRPr="002D71F9">
        <w:t xml:space="preserve"> or other frameworks?</w:t>
      </w:r>
      <w:r w:rsidR="00CA5208" w:rsidRPr="002D71F9">
        <w:t>?</w:t>
      </w:r>
    </w:p>
    <w:p w14:paraId="696E1230" w14:textId="0C06798A" w:rsidR="00E61293" w:rsidRPr="002D71F9" w:rsidRDefault="000B1DE2" w:rsidP="00E42CC8">
      <w:pPr>
        <w:pStyle w:val="ListParagraph"/>
        <w:numPr>
          <w:ilvl w:val="1"/>
          <w:numId w:val="2"/>
        </w:numPr>
        <w:spacing w:after="160" w:line="259" w:lineRule="auto"/>
      </w:pPr>
      <w:r w:rsidRPr="002D71F9">
        <w:t xml:space="preserve">How </w:t>
      </w:r>
      <w:r w:rsidR="00E61293" w:rsidRPr="002D71F9">
        <w:t>would we best ‘advertise’ the frameworks/get buy-in/ensure they are used?</w:t>
      </w:r>
    </w:p>
    <w:p w14:paraId="1925D09C" w14:textId="4D972DB4" w:rsidR="00E42CC8" w:rsidRPr="002D71F9" w:rsidRDefault="000B1DE2" w:rsidP="00E42CC8">
      <w:pPr>
        <w:pStyle w:val="ListParagraph"/>
        <w:numPr>
          <w:ilvl w:val="1"/>
          <w:numId w:val="2"/>
        </w:numPr>
        <w:spacing w:after="160" w:line="259" w:lineRule="auto"/>
        <w:rPr>
          <w:i/>
          <w:iCs/>
        </w:rPr>
      </w:pPr>
      <w:r w:rsidRPr="002D71F9">
        <w:rPr>
          <w:i/>
          <w:iCs/>
        </w:rPr>
        <w:t>Other feasibility considerations?</w:t>
      </w:r>
    </w:p>
    <w:p w14:paraId="3BC13585" w14:textId="77777777" w:rsidR="002267F2" w:rsidRPr="002D71F9" w:rsidRDefault="002267F2" w:rsidP="002267F2">
      <w:pPr>
        <w:pStyle w:val="ListParagraph"/>
        <w:spacing w:after="160" w:line="259" w:lineRule="auto"/>
        <w:ind w:left="1440"/>
        <w:rPr>
          <w:i/>
          <w:iCs/>
        </w:rPr>
      </w:pPr>
    </w:p>
    <w:p w14:paraId="3773F082" w14:textId="3D1909F9" w:rsidR="002267F2" w:rsidRPr="002D71F9" w:rsidRDefault="002267F2" w:rsidP="00BD5753">
      <w:pPr>
        <w:pStyle w:val="ListParagraph"/>
        <w:numPr>
          <w:ilvl w:val="0"/>
          <w:numId w:val="2"/>
        </w:numPr>
      </w:pPr>
      <w:r w:rsidRPr="002D71F9">
        <w:t>Other thoughts or issues</w:t>
      </w:r>
    </w:p>
    <w:p w14:paraId="04A05992" w14:textId="77777777" w:rsidR="002267F2" w:rsidRPr="002D71F9" w:rsidRDefault="002267F2" w:rsidP="002267F2">
      <w:pPr>
        <w:pStyle w:val="ListParagraph"/>
      </w:pPr>
    </w:p>
    <w:p w14:paraId="5FC4510F" w14:textId="662E7D16" w:rsidR="00BD5753" w:rsidRPr="002D71F9" w:rsidRDefault="00BD5753" w:rsidP="00BD5753">
      <w:pPr>
        <w:pStyle w:val="ListParagraph"/>
        <w:numPr>
          <w:ilvl w:val="0"/>
          <w:numId w:val="2"/>
        </w:numPr>
      </w:pPr>
      <w:r w:rsidRPr="002D71F9">
        <w:t xml:space="preserve">Close of </w:t>
      </w:r>
      <w:r w:rsidR="00B06BD7">
        <w:t>meeting</w:t>
      </w:r>
    </w:p>
    <w:p w14:paraId="0B281343" w14:textId="5972026E" w:rsidR="00BD5753" w:rsidRPr="002D71F9" w:rsidRDefault="00BD5753" w:rsidP="00BD5753">
      <w:pPr>
        <w:pStyle w:val="ListParagraph"/>
        <w:numPr>
          <w:ilvl w:val="1"/>
          <w:numId w:val="2"/>
        </w:numPr>
      </w:pPr>
      <w:r w:rsidRPr="002D71F9">
        <w:t>Thank you</w:t>
      </w:r>
    </w:p>
    <w:p w14:paraId="05D419EB" w14:textId="30F72E9E" w:rsidR="00BD5753" w:rsidRPr="002D71F9" w:rsidRDefault="00BD5753" w:rsidP="00BD5753">
      <w:pPr>
        <w:pStyle w:val="ListParagraph"/>
        <w:numPr>
          <w:ilvl w:val="1"/>
          <w:numId w:val="2"/>
        </w:numPr>
      </w:pPr>
      <w:r w:rsidRPr="002D71F9">
        <w:t>Re-cap what will happen to these data</w:t>
      </w:r>
      <w:r w:rsidR="002267F2" w:rsidRPr="002D71F9">
        <w:t xml:space="preserve"> and next stages</w:t>
      </w:r>
    </w:p>
    <w:p w14:paraId="15C42CE8" w14:textId="25BF8485" w:rsidR="00072088" w:rsidRDefault="00072088" w:rsidP="00072088"/>
    <w:p w14:paraId="3F4BA514" w14:textId="5408C409" w:rsidR="00072088" w:rsidRDefault="00072088" w:rsidP="00072088"/>
    <w:p w14:paraId="489C4D70" w14:textId="6352C7C1" w:rsidR="005F4A4F" w:rsidRPr="006060F5" w:rsidRDefault="005F4A4F" w:rsidP="00072088">
      <w:pPr>
        <w:rPr>
          <w:b/>
          <w:bCs/>
          <w:u w:val="single"/>
        </w:rPr>
      </w:pPr>
    </w:p>
    <w:sectPr w:rsidR="005F4A4F" w:rsidRPr="006060F5" w:rsidSect="005A4EE6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E9A1659" w14:textId="77777777" w:rsidR="00C617D7" w:rsidRDefault="00C617D7">
      <w:pPr>
        <w:spacing w:after="0" w:line="240" w:lineRule="auto"/>
      </w:pPr>
      <w:r>
        <w:separator/>
      </w:r>
    </w:p>
  </w:endnote>
  <w:endnote w:type="continuationSeparator" w:id="0">
    <w:p w14:paraId="2A043EC1" w14:textId="77777777" w:rsidR="00C617D7" w:rsidRDefault="00C617D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729D27E" w14:textId="77777777" w:rsidR="00AB4068" w:rsidRDefault="00AB4068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2068309"/>
      <w:docPartObj>
        <w:docPartGallery w:val="Page Numbers (Bottom of Page)"/>
        <w:docPartUnique/>
      </w:docPartObj>
    </w:sdtPr>
    <w:sdtEndPr/>
    <w:sdtContent>
      <w:p w14:paraId="00FE0ED6" w14:textId="77777777" w:rsidR="002D71F9" w:rsidRDefault="0054444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fldChar w:fldCharType="end"/>
        </w:r>
      </w:p>
    </w:sdtContent>
  </w:sdt>
  <w:p w14:paraId="2D8BE449" w14:textId="7CB9A3D8" w:rsidR="002D71F9" w:rsidRDefault="007A5478">
    <w:pPr>
      <w:pStyle w:val="Footer"/>
    </w:pPr>
    <w:r>
      <w:t>Anaesthesia frameworks</w:t>
    </w:r>
    <w:r w:rsidR="00BD5753">
      <w:t>_</w:t>
    </w:r>
    <w:r w:rsidR="003D65C3">
      <w:t xml:space="preserve">focus group </w:t>
    </w:r>
    <w:r w:rsidR="00BD5753">
      <w:t>topic guide_</w:t>
    </w:r>
    <w:r w:rsidR="003D65C3">
      <w:t>v1</w:t>
    </w:r>
    <w:r w:rsidR="00344049">
      <w:t>.</w:t>
    </w:r>
    <w:r w:rsidR="00AB4068">
      <w:t>2</w:t>
    </w:r>
    <w:r w:rsidR="00BD5753">
      <w:t>_</w:t>
    </w:r>
    <w:r w:rsidR="00AB4068">
      <w:t>June</w:t>
    </w:r>
    <w:r w:rsidR="003D65C3">
      <w:t xml:space="preserve"> </w:t>
    </w:r>
    <w:r w:rsidR="00183E48">
      <w:t>2022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947F9CF" w14:textId="77777777" w:rsidR="00AB4068" w:rsidRDefault="00AB406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CD9FB38" w14:textId="77777777" w:rsidR="00C617D7" w:rsidRDefault="00C617D7">
      <w:pPr>
        <w:spacing w:after="0" w:line="240" w:lineRule="auto"/>
      </w:pPr>
      <w:r>
        <w:separator/>
      </w:r>
    </w:p>
  </w:footnote>
  <w:footnote w:type="continuationSeparator" w:id="0">
    <w:p w14:paraId="14630B04" w14:textId="77777777" w:rsidR="00C617D7" w:rsidRDefault="00C617D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461020C" w14:textId="77777777" w:rsidR="00AB4068" w:rsidRDefault="00AB4068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06405D" w14:textId="77777777" w:rsidR="00AB4068" w:rsidRDefault="00AB4068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C890476" w14:textId="77777777" w:rsidR="00AB4068" w:rsidRDefault="00AB4068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C822F8"/>
    <w:multiLevelType w:val="hybridMultilevel"/>
    <w:tmpl w:val="CAC4664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4E877C4"/>
    <w:multiLevelType w:val="multilevel"/>
    <w:tmpl w:val="F6BABE7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7B56E13"/>
    <w:multiLevelType w:val="multilevel"/>
    <w:tmpl w:val="1E3AFF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0E1974F7"/>
    <w:multiLevelType w:val="hybridMultilevel"/>
    <w:tmpl w:val="0632EEC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85016C4"/>
    <w:multiLevelType w:val="multilevel"/>
    <w:tmpl w:val="1488F4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" w15:restartNumberingAfterBreak="0">
    <w:nsid w:val="3D0245AA"/>
    <w:multiLevelType w:val="hybridMultilevel"/>
    <w:tmpl w:val="5508A99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6AA7DCD"/>
    <w:multiLevelType w:val="hybridMultilevel"/>
    <w:tmpl w:val="94D2AD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92A6D22"/>
    <w:multiLevelType w:val="multilevel"/>
    <w:tmpl w:val="EFC05228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  <w:sz w:val="20"/>
      </w:rPr>
    </w:lvl>
    <w:lvl w:ilvl="1"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  <w:sz w:val="20"/>
      </w:rPr>
    </w:lvl>
    <w:lvl w:ilvl="2" w:tentative="1"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  <w:sz w:val="20"/>
      </w:rPr>
    </w:lvl>
    <w:lvl w:ilvl="3" w:tentative="1"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  <w:sz w:val="20"/>
      </w:rPr>
    </w:lvl>
    <w:lvl w:ilvl="4" w:tentative="1">
      <w:numFmt w:val="bullet"/>
      <w:lvlText w:val=""/>
      <w:lvlJc w:val="left"/>
      <w:pPr>
        <w:tabs>
          <w:tab w:val="num" w:pos="3960"/>
        </w:tabs>
        <w:ind w:left="3960" w:hanging="360"/>
      </w:pPr>
      <w:rPr>
        <w:rFonts w:ascii="Symbol" w:hAnsi="Symbol" w:hint="default"/>
        <w:sz w:val="20"/>
      </w:rPr>
    </w:lvl>
    <w:lvl w:ilvl="5" w:tentative="1"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  <w:sz w:val="20"/>
      </w:rPr>
    </w:lvl>
    <w:lvl w:ilvl="6" w:tentative="1"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  <w:sz w:val="20"/>
      </w:rPr>
    </w:lvl>
    <w:lvl w:ilvl="7" w:tentative="1">
      <w:numFmt w:val="bullet"/>
      <w:lvlText w:val=""/>
      <w:lvlJc w:val="left"/>
      <w:pPr>
        <w:tabs>
          <w:tab w:val="num" w:pos="6120"/>
        </w:tabs>
        <w:ind w:left="6120" w:hanging="360"/>
      </w:pPr>
      <w:rPr>
        <w:rFonts w:ascii="Symbol" w:hAnsi="Symbol" w:hint="default"/>
        <w:sz w:val="20"/>
      </w:rPr>
    </w:lvl>
    <w:lvl w:ilvl="8" w:tentative="1">
      <w:numFmt w:val="bullet"/>
      <w:lvlText w:val=""/>
      <w:lvlJc w:val="left"/>
      <w:pPr>
        <w:tabs>
          <w:tab w:val="num" w:pos="6840"/>
        </w:tabs>
        <w:ind w:left="6840" w:hanging="360"/>
      </w:pPr>
      <w:rPr>
        <w:rFonts w:ascii="Symbol" w:hAnsi="Symbol" w:hint="default"/>
        <w:sz w:val="20"/>
      </w:rPr>
    </w:lvl>
  </w:abstractNum>
  <w:abstractNum w:abstractNumId="8" w15:restartNumberingAfterBreak="0">
    <w:nsid w:val="698275F3"/>
    <w:multiLevelType w:val="multilevel"/>
    <w:tmpl w:val="67AEE3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9" w15:restartNumberingAfterBreak="0">
    <w:nsid w:val="6EE87C75"/>
    <w:multiLevelType w:val="hybridMultilevel"/>
    <w:tmpl w:val="C02CECD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2213D87"/>
    <w:multiLevelType w:val="hybridMultilevel"/>
    <w:tmpl w:val="275655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31E2640"/>
    <w:multiLevelType w:val="hybridMultilevel"/>
    <w:tmpl w:val="3F7A79A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07501612">
    <w:abstractNumId w:val="11"/>
  </w:num>
  <w:num w:numId="2" w16cid:durableId="1263489957">
    <w:abstractNumId w:val="0"/>
  </w:num>
  <w:num w:numId="3" w16cid:durableId="491264983">
    <w:abstractNumId w:val="9"/>
  </w:num>
  <w:num w:numId="4" w16cid:durableId="335115017">
    <w:abstractNumId w:val="10"/>
  </w:num>
  <w:num w:numId="5" w16cid:durableId="1213157768">
    <w:abstractNumId w:val="6"/>
  </w:num>
  <w:num w:numId="6" w16cid:durableId="222641853">
    <w:abstractNumId w:val="3"/>
  </w:num>
  <w:num w:numId="7" w16cid:durableId="1187406006">
    <w:abstractNumId w:val="7"/>
  </w:num>
  <w:num w:numId="8" w16cid:durableId="2125730336">
    <w:abstractNumId w:val="8"/>
  </w:num>
  <w:num w:numId="9" w16cid:durableId="227762233">
    <w:abstractNumId w:val="4"/>
  </w:num>
  <w:num w:numId="10" w16cid:durableId="1197111874">
    <w:abstractNumId w:val="2"/>
  </w:num>
  <w:num w:numId="11" w16cid:durableId="418797367">
    <w:abstractNumId w:val="1"/>
  </w:num>
  <w:num w:numId="12" w16cid:durableId="2053461689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4448"/>
    <w:rsid w:val="00000084"/>
    <w:rsid w:val="0001596E"/>
    <w:rsid w:val="000436E5"/>
    <w:rsid w:val="000477B2"/>
    <w:rsid w:val="000610BC"/>
    <w:rsid w:val="00061C28"/>
    <w:rsid w:val="00072088"/>
    <w:rsid w:val="00074A1A"/>
    <w:rsid w:val="00093C52"/>
    <w:rsid w:val="000B1DE2"/>
    <w:rsid w:val="000B7210"/>
    <w:rsid w:val="000D1A87"/>
    <w:rsid w:val="000F1AA5"/>
    <w:rsid w:val="000F332D"/>
    <w:rsid w:val="001124BC"/>
    <w:rsid w:val="001201D5"/>
    <w:rsid w:val="001316E0"/>
    <w:rsid w:val="00131AF4"/>
    <w:rsid w:val="00177C67"/>
    <w:rsid w:val="00183E48"/>
    <w:rsid w:val="00187DA8"/>
    <w:rsid w:val="001D79D4"/>
    <w:rsid w:val="002067A2"/>
    <w:rsid w:val="002073B7"/>
    <w:rsid w:val="002126E4"/>
    <w:rsid w:val="002267F2"/>
    <w:rsid w:val="00245626"/>
    <w:rsid w:val="00253F4D"/>
    <w:rsid w:val="00271518"/>
    <w:rsid w:val="00290576"/>
    <w:rsid w:val="002C3698"/>
    <w:rsid w:val="002D4D7C"/>
    <w:rsid w:val="002D71F9"/>
    <w:rsid w:val="002E00D2"/>
    <w:rsid w:val="002F6F87"/>
    <w:rsid w:val="003235DC"/>
    <w:rsid w:val="003274DE"/>
    <w:rsid w:val="00336826"/>
    <w:rsid w:val="00344049"/>
    <w:rsid w:val="00355B15"/>
    <w:rsid w:val="00362CA6"/>
    <w:rsid w:val="00376310"/>
    <w:rsid w:val="00381217"/>
    <w:rsid w:val="0038295E"/>
    <w:rsid w:val="0038313E"/>
    <w:rsid w:val="00394F41"/>
    <w:rsid w:val="003D2910"/>
    <w:rsid w:val="003D635C"/>
    <w:rsid w:val="003D65C3"/>
    <w:rsid w:val="00400BDF"/>
    <w:rsid w:val="004011C5"/>
    <w:rsid w:val="00404E90"/>
    <w:rsid w:val="0041120B"/>
    <w:rsid w:val="0041418A"/>
    <w:rsid w:val="00426A74"/>
    <w:rsid w:val="00430821"/>
    <w:rsid w:val="0043456F"/>
    <w:rsid w:val="00435DF7"/>
    <w:rsid w:val="00437FEB"/>
    <w:rsid w:val="0047126A"/>
    <w:rsid w:val="00474729"/>
    <w:rsid w:val="00482ABF"/>
    <w:rsid w:val="00490AE7"/>
    <w:rsid w:val="00497DF9"/>
    <w:rsid w:val="004B10B8"/>
    <w:rsid w:val="004B58D4"/>
    <w:rsid w:val="004C2425"/>
    <w:rsid w:val="004F555D"/>
    <w:rsid w:val="005016B0"/>
    <w:rsid w:val="00503C53"/>
    <w:rsid w:val="005067EB"/>
    <w:rsid w:val="00513AFF"/>
    <w:rsid w:val="00522ED7"/>
    <w:rsid w:val="00526615"/>
    <w:rsid w:val="005274AE"/>
    <w:rsid w:val="00544448"/>
    <w:rsid w:val="00547D09"/>
    <w:rsid w:val="0055227B"/>
    <w:rsid w:val="005541B4"/>
    <w:rsid w:val="005749A0"/>
    <w:rsid w:val="00593A47"/>
    <w:rsid w:val="005A2316"/>
    <w:rsid w:val="005A6C3F"/>
    <w:rsid w:val="005D0A3F"/>
    <w:rsid w:val="005E7CAC"/>
    <w:rsid w:val="005F4A4F"/>
    <w:rsid w:val="005F7DCA"/>
    <w:rsid w:val="006060F5"/>
    <w:rsid w:val="006061F7"/>
    <w:rsid w:val="00613AD6"/>
    <w:rsid w:val="00621A2B"/>
    <w:rsid w:val="006412C7"/>
    <w:rsid w:val="00642E03"/>
    <w:rsid w:val="00674153"/>
    <w:rsid w:val="0069146B"/>
    <w:rsid w:val="006934E3"/>
    <w:rsid w:val="00696FBB"/>
    <w:rsid w:val="006B28E8"/>
    <w:rsid w:val="006C19C2"/>
    <w:rsid w:val="006D48A7"/>
    <w:rsid w:val="006D7DD9"/>
    <w:rsid w:val="0072684E"/>
    <w:rsid w:val="00756100"/>
    <w:rsid w:val="00793516"/>
    <w:rsid w:val="007A262B"/>
    <w:rsid w:val="007A5478"/>
    <w:rsid w:val="007A62CD"/>
    <w:rsid w:val="007C10C1"/>
    <w:rsid w:val="007C131B"/>
    <w:rsid w:val="007E1586"/>
    <w:rsid w:val="007F605A"/>
    <w:rsid w:val="00814420"/>
    <w:rsid w:val="00833EB0"/>
    <w:rsid w:val="008503CF"/>
    <w:rsid w:val="00855576"/>
    <w:rsid w:val="008569FD"/>
    <w:rsid w:val="00894A0A"/>
    <w:rsid w:val="008964A7"/>
    <w:rsid w:val="008C2808"/>
    <w:rsid w:val="008D4360"/>
    <w:rsid w:val="008E553D"/>
    <w:rsid w:val="008E7693"/>
    <w:rsid w:val="00901B0E"/>
    <w:rsid w:val="009123EF"/>
    <w:rsid w:val="00921382"/>
    <w:rsid w:val="00945E25"/>
    <w:rsid w:val="009623F2"/>
    <w:rsid w:val="00965C0D"/>
    <w:rsid w:val="00982C8F"/>
    <w:rsid w:val="00984175"/>
    <w:rsid w:val="009860EC"/>
    <w:rsid w:val="00990B94"/>
    <w:rsid w:val="0099694D"/>
    <w:rsid w:val="009A59D2"/>
    <w:rsid w:val="009A6E0C"/>
    <w:rsid w:val="009C31EA"/>
    <w:rsid w:val="009D39B0"/>
    <w:rsid w:val="009E4DDC"/>
    <w:rsid w:val="009F7027"/>
    <w:rsid w:val="00A1375F"/>
    <w:rsid w:val="00A177E5"/>
    <w:rsid w:val="00A17A8A"/>
    <w:rsid w:val="00A51C33"/>
    <w:rsid w:val="00A54FA0"/>
    <w:rsid w:val="00A70D4D"/>
    <w:rsid w:val="00A84118"/>
    <w:rsid w:val="00A85E72"/>
    <w:rsid w:val="00A923D9"/>
    <w:rsid w:val="00AB2AB2"/>
    <w:rsid w:val="00AB4068"/>
    <w:rsid w:val="00AB77FA"/>
    <w:rsid w:val="00AC1F79"/>
    <w:rsid w:val="00AD1BEA"/>
    <w:rsid w:val="00AD400D"/>
    <w:rsid w:val="00AD74C4"/>
    <w:rsid w:val="00AE2C28"/>
    <w:rsid w:val="00AE559A"/>
    <w:rsid w:val="00AF6733"/>
    <w:rsid w:val="00B00C2A"/>
    <w:rsid w:val="00B00CE7"/>
    <w:rsid w:val="00B03F6A"/>
    <w:rsid w:val="00B06BD7"/>
    <w:rsid w:val="00B14E4F"/>
    <w:rsid w:val="00B56FD6"/>
    <w:rsid w:val="00B768FD"/>
    <w:rsid w:val="00B8737B"/>
    <w:rsid w:val="00BA1031"/>
    <w:rsid w:val="00BA12DF"/>
    <w:rsid w:val="00BA33B2"/>
    <w:rsid w:val="00BB023B"/>
    <w:rsid w:val="00BB5C1C"/>
    <w:rsid w:val="00BC55A7"/>
    <w:rsid w:val="00BD5753"/>
    <w:rsid w:val="00BF0731"/>
    <w:rsid w:val="00C04DE1"/>
    <w:rsid w:val="00C15EC3"/>
    <w:rsid w:val="00C2174F"/>
    <w:rsid w:val="00C270DB"/>
    <w:rsid w:val="00C30EC6"/>
    <w:rsid w:val="00C4102A"/>
    <w:rsid w:val="00C46C1E"/>
    <w:rsid w:val="00C617D7"/>
    <w:rsid w:val="00C95E78"/>
    <w:rsid w:val="00CA22C3"/>
    <w:rsid w:val="00CA328C"/>
    <w:rsid w:val="00CA5208"/>
    <w:rsid w:val="00CB5573"/>
    <w:rsid w:val="00D31697"/>
    <w:rsid w:val="00D51637"/>
    <w:rsid w:val="00D55011"/>
    <w:rsid w:val="00D55DB3"/>
    <w:rsid w:val="00D74504"/>
    <w:rsid w:val="00D75907"/>
    <w:rsid w:val="00D953C7"/>
    <w:rsid w:val="00D97E88"/>
    <w:rsid w:val="00DB00AE"/>
    <w:rsid w:val="00DC6246"/>
    <w:rsid w:val="00E06F26"/>
    <w:rsid w:val="00E1149F"/>
    <w:rsid w:val="00E16B57"/>
    <w:rsid w:val="00E30E50"/>
    <w:rsid w:val="00E42CC8"/>
    <w:rsid w:val="00E42E3A"/>
    <w:rsid w:val="00E61293"/>
    <w:rsid w:val="00EE71F3"/>
    <w:rsid w:val="00EF2CE2"/>
    <w:rsid w:val="00F2291F"/>
    <w:rsid w:val="00F41F24"/>
    <w:rsid w:val="00F44D6D"/>
    <w:rsid w:val="00F4614F"/>
    <w:rsid w:val="00F70475"/>
    <w:rsid w:val="00F72E60"/>
    <w:rsid w:val="00F93C6A"/>
    <w:rsid w:val="00F94F1E"/>
    <w:rsid w:val="00FA2527"/>
    <w:rsid w:val="00FA3D81"/>
    <w:rsid w:val="00FE5D70"/>
    <w:rsid w:val="00FE65A6"/>
    <w:rsid w:val="0AAE8593"/>
    <w:rsid w:val="31EC13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F159670"/>
  <w15:docId w15:val="{4135F8C6-FA25-4ECC-9E0B-6E0715C442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444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44448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54444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44448"/>
  </w:style>
  <w:style w:type="paragraph" w:styleId="Footer">
    <w:name w:val="footer"/>
    <w:basedOn w:val="Normal"/>
    <w:link w:val="FooterChar"/>
    <w:uiPriority w:val="99"/>
    <w:unhideWhenUsed/>
    <w:rsid w:val="0054444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44448"/>
  </w:style>
  <w:style w:type="paragraph" w:styleId="BalloonText">
    <w:name w:val="Balloon Text"/>
    <w:basedOn w:val="Normal"/>
    <w:link w:val="BalloonTextChar"/>
    <w:uiPriority w:val="99"/>
    <w:semiHidden/>
    <w:unhideWhenUsed/>
    <w:rsid w:val="00894A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4A0A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96FB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96FB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96FB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96FB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96FBB"/>
    <w:rPr>
      <w:b/>
      <w:bCs/>
      <w:sz w:val="20"/>
      <w:szCs w:val="20"/>
    </w:rPr>
  </w:style>
  <w:style w:type="paragraph" w:styleId="Title">
    <w:name w:val="Title"/>
    <w:basedOn w:val="Normal"/>
    <w:link w:val="TitleChar"/>
    <w:qFormat/>
    <w:rsid w:val="005749A0"/>
    <w:pPr>
      <w:spacing w:after="60"/>
      <w:jc w:val="center"/>
      <w:outlineLvl w:val="0"/>
    </w:pPr>
    <w:rPr>
      <w:rFonts w:ascii="Calibri" w:eastAsia="Calibri" w:hAnsi="Calibri" w:cs="Times New Roman"/>
      <w:b/>
      <w:u w:val="single"/>
      <w:lang w:val="en-GB"/>
    </w:rPr>
  </w:style>
  <w:style w:type="character" w:customStyle="1" w:styleId="TitleChar">
    <w:name w:val="Title Char"/>
    <w:basedOn w:val="DefaultParagraphFont"/>
    <w:link w:val="Title"/>
    <w:rsid w:val="005749A0"/>
    <w:rPr>
      <w:rFonts w:ascii="Calibri" w:eastAsia="Calibri" w:hAnsi="Calibri" w:cs="Times New Roman"/>
      <w:b/>
      <w:u w:val="single"/>
      <w:lang w:val="en-GB"/>
    </w:rPr>
  </w:style>
  <w:style w:type="paragraph" w:customStyle="1" w:styleId="xxmsonormal">
    <w:name w:val="x_x_msonormal"/>
    <w:basedOn w:val="Normal"/>
    <w:rsid w:val="0007208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xmsolistparagraph">
    <w:name w:val="x_x_msolistparagraph"/>
    <w:basedOn w:val="Normal"/>
    <w:rsid w:val="0007208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styleId="Hyperlink">
    <w:name w:val="Hyperlink"/>
    <w:basedOn w:val="DefaultParagraphFont"/>
    <w:uiPriority w:val="99"/>
    <w:unhideWhenUsed/>
    <w:rsid w:val="00072088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72088"/>
    <w:rPr>
      <w:color w:val="605E5C"/>
      <w:shd w:val="clear" w:color="auto" w:fill="E1DFDD"/>
    </w:rPr>
  </w:style>
  <w:style w:type="paragraph" w:customStyle="1" w:styleId="xmsonormal">
    <w:name w:val="x_msonormal"/>
    <w:basedOn w:val="Normal"/>
    <w:rsid w:val="005F4A4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756100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35282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1557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3987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077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85</Words>
  <Characters>3905</Characters>
  <Application>Microsoft Office Word</Application>
  <DocSecurity>0</DocSecurity>
  <Lines>32</Lines>
  <Paragraphs>9</Paragraphs>
  <ScaleCrop>false</ScaleCrop>
  <Company>University of Bristol</Company>
  <LinksUpToDate>false</LinksUpToDate>
  <CharactersWithSpaces>45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m4495</dc:creator>
  <cp:lastModifiedBy>Karen Coulman</cp:lastModifiedBy>
  <cp:revision>10</cp:revision>
  <dcterms:created xsi:type="dcterms:W3CDTF">2023-12-13T10:08:00Z</dcterms:created>
  <dcterms:modified xsi:type="dcterms:W3CDTF">2025-01-20T15:17:00Z</dcterms:modified>
</cp:coreProperties>
</file>